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BB4" w:rsidRDefault="00B92BB4" w:rsidP="00B92BB4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S</w:t>
      </w:r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2. </w:t>
      </w:r>
      <w:proofErr w:type="gramStart"/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KEGG analysis for the AL</w:t>
      </w:r>
      <w:r w:rsidRPr="009D081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D0810">
        <w:rPr>
          <w:rFonts w:ascii="Times New Roman" w:hAnsi="Times New Roman"/>
          <w:sz w:val="24"/>
          <w:szCs w:val="24"/>
        </w:rPr>
        <w:t xml:space="preserve"> </w:t>
      </w:r>
    </w:p>
    <w:p w:rsidR="00B92BB4" w:rsidRPr="009D0810" w:rsidRDefault="00B92BB4" w:rsidP="00B92BB4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 w:rsidRPr="009D0810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The overrepresented pathways are shown by p-values &lt;0.05 </w:t>
      </w:r>
    </w:p>
    <w:tbl>
      <w:tblPr>
        <w:tblW w:w="6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60"/>
        <w:gridCol w:w="1200"/>
        <w:gridCol w:w="1200"/>
      </w:tblGrid>
      <w:tr w:rsidR="00B92BB4" w:rsidRPr="00104E43" w:rsidTr="00B84778">
        <w:trPr>
          <w:trHeight w:val="241"/>
        </w:trPr>
        <w:tc>
          <w:tcPr>
            <w:tcW w:w="40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111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93E-05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1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5.59E-05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70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Ubiquinone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75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4.59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4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5.95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3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9.37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hosphatidylinositol signaling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4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14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37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62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4.21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Steroid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09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Carotenoid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42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Glycerolipid</w:t>
            </w:r>
            <w:proofErr w:type="spellEnd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78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RNA trans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3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51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Mismatch repa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3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8.10E-06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3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75E-05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 xml:space="preserve">Ascorbate and </w:t>
            </w:r>
            <w:proofErr w:type="spellStart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aldarate</w:t>
            </w:r>
            <w:proofErr w:type="spellEnd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15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33E-03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09E-02</w:t>
            </w:r>
          </w:p>
        </w:tc>
      </w:tr>
      <w:tr w:rsidR="00B92BB4" w:rsidRPr="00104E43" w:rsidTr="00B84778">
        <w:trPr>
          <w:trHeight w:val="26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N-Glycan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14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3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26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lant-pathogen inte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4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59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104E4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35E-02</w:t>
            </w:r>
          </w:p>
        </w:tc>
      </w:tr>
      <w:tr w:rsidR="00B92BB4" w:rsidRPr="00104E43" w:rsidTr="00B84778">
        <w:trPr>
          <w:trHeight w:val="22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lfur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0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39E-02</w:t>
            </w:r>
          </w:p>
        </w:tc>
      </w:tr>
      <w:tr w:rsidR="00B92BB4" w:rsidRPr="00104E43" w:rsidTr="00B84778">
        <w:trPr>
          <w:trHeight w:val="241"/>
        </w:trPr>
        <w:tc>
          <w:tcPr>
            <w:tcW w:w="4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Plant hormone signal transdu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104E43" w:rsidRDefault="00B92BB4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E43">
              <w:rPr>
                <w:rFonts w:ascii="Times New Roman" w:hAnsi="Times New Roman" w:cs="Times New Roman"/>
                <w:sz w:val="20"/>
                <w:szCs w:val="20"/>
              </w:rPr>
              <w:t>osa04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BB4" w:rsidRPr="002042D5" w:rsidRDefault="00B92BB4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4.59E-02</w:t>
            </w:r>
          </w:p>
        </w:tc>
      </w:tr>
    </w:tbl>
    <w:p w:rsidR="002D239F" w:rsidRDefault="002D239F">
      <w:bookmarkStart w:id="0" w:name="_GoBack"/>
      <w:bookmarkEnd w:id="0"/>
    </w:p>
    <w:sectPr w:rsidR="002D23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BB4"/>
    <w:rsid w:val="002D239F"/>
    <w:rsid w:val="0047260B"/>
    <w:rsid w:val="00641D25"/>
    <w:rsid w:val="00B9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B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B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989</Characters>
  <Application>Microsoft Office Word</Application>
  <DocSecurity>0</DocSecurity>
  <Lines>329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22T15:13:00Z</dcterms:created>
  <dcterms:modified xsi:type="dcterms:W3CDTF">2020-08-22T15:13:00Z</dcterms:modified>
</cp:coreProperties>
</file>